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484" w:rsidRDefault="007B4C26">
      <w:bookmarkStart w:id="0" w:name="_GoBack"/>
      <w:r>
        <w:rPr>
          <w:noProof/>
          <w:lang w:eastAsia="hu-HU"/>
        </w:rPr>
        <w:drawing>
          <wp:inline distT="0" distB="0" distL="0" distR="0">
            <wp:extent cx="5334000" cy="4000500"/>
            <wp:effectExtent l="1905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2484" w:rsidRDefault="003D2484"/>
    <w:p w:rsidR="003D2484" w:rsidRPr="003D2484" w:rsidRDefault="006859A5" w:rsidP="006859A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</w:pPr>
      <w:r w:rsidRPr="005643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3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 </w:t>
      </w:r>
      <w:r w:rsidRPr="0056437C">
        <w:rPr>
          <w:rFonts w:ascii="Times New Roman" w:eastAsia="Times New Roman" w:hAnsi="Times New Roman" w:cs="Times New Roman"/>
          <w:b/>
          <w:sz w:val="24"/>
          <w:szCs w:val="24"/>
          <w:lang w:val="en-US" w:eastAsia="hu-HU"/>
        </w:rPr>
        <w:t xml:space="preserve">Test of the race model inequality. </w:t>
      </w:r>
      <w:r w:rsidRPr="0056437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The figure represents the probability of cumulative frequency of response latencies in all three modalit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ies</w:t>
      </w:r>
      <w:r w:rsidRPr="0056437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(visual, auditory and audiovisual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; x, y and z, respectively</w:t>
      </w:r>
      <w:r w:rsidRPr="0056437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) and the sum of the two single modalit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i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x+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)</w:t>
      </w:r>
      <w:r w:rsidRPr="0056437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in the generalization 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part of the test phase. </w:t>
      </w:r>
      <w:r w:rsidRPr="0056437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The ordinate shows the latencies in milliseconds (ms) x 10</w:t>
      </w:r>
      <w:r w:rsidRPr="0056437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hu-HU"/>
        </w:rPr>
        <w:t>4</w:t>
      </w:r>
      <w:r w:rsidRPr="0056437C"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hu-HU"/>
        </w:rPr>
        <w:t xml:space="preserve"> </w:t>
      </w:r>
      <w:r w:rsidRPr="0056437C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ased on these results</w:t>
      </w:r>
      <w:r w:rsidRPr="0056437C">
        <w:rPr>
          <w:rFonts w:ascii="Times New Roman" w:hAnsi="Times New Roman" w:cs="Times New Roman"/>
          <w:sz w:val="24"/>
          <w:szCs w:val="24"/>
          <w:lang w:val="en-US"/>
        </w:rPr>
        <w:t xml:space="preserve"> the race model inequality can be held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ich contradicts the effect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rossmod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ltisensory</w:t>
      </w:r>
      <w:r w:rsidRPr="0056437C">
        <w:rPr>
          <w:rFonts w:ascii="Times New Roman" w:hAnsi="Times New Roman" w:cs="Times New Roman"/>
          <w:sz w:val="24"/>
          <w:szCs w:val="24"/>
          <w:lang w:val="en-US"/>
        </w:rPr>
        <w:t xml:space="preserve"> integr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audiovisual (multisensory) response latencies in the applied learning paradigm.</w:t>
      </w:r>
      <w:bookmarkEnd w:id="0"/>
    </w:p>
    <w:sectPr w:rsidR="003D2484" w:rsidRPr="003D2484" w:rsidSect="00BF7E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B4C26"/>
    <w:rsid w:val="001E09CC"/>
    <w:rsid w:val="003139D7"/>
    <w:rsid w:val="003D2484"/>
    <w:rsid w:val="004661BA"/>
    <w:rsid w:val="00573419"/>
    <w:rsid w:val="006859A5"/>
    <w:rsid w:val="007B4C26"/>
    <w:rsid w:val="009B40C5"/>
    <w:rsid w:val="00B720A0"/>
    <w:rsid w:val="00BA6D04"/>
    <w:rsid w:val="00BF7ED0"/>
    <w:rsid w:val="00CA7004"/>
    <w:rsid w:val="00D42576"/>
    <w:rsid w:val="00DA3970"/>
    <w:rsid w:val="00E33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F7ED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7B4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7B4C2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rdegh.gabriella</dc:creator>
  <cp:lastModifiedBy>eordegh.gabriella</cp:lastModifiedBy>
  <cp:revision>2</cp:revision>
  <dcterms:created xsi:type="dcterms:W3CDTF">2019-02-14T07:28:00Z</dcterms:created>
  <dcterms:modified xsi:type="dcterms:W3CDTF">2019-02-14T07:28:00Z</dcterms:modified>
</cp:coreProperties>
</file>